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Table S2. Primers used in chromatin immunoprecipitation experiments.</w:t>
      </w:r>
    </w:p>
    <w:tbl>
      <w:tblPr>
        <w:tblW w:w="925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2340"/>
        <w:gridCol w:w="2700"/>
        <w:gridCol w:w="2880"/>
      </w:tblGrid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osition Relative to Exon 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Forward Primer (5’ to 3’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Reverse Primer (5’ to 3’)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20"/>
              </w:rPr>
              <w:t>hSOX9</w:t>
            </w:r>
            <w:r>
              <w:rPr>
                <w:rFonts w:cs="Arial" w:ascii="Arial" w:hAnsi="Arial"/>
                <w:sz w:val="16"/>
                <w:szCs w:val="20"/>
              </w:rPr>
              <w:t xml:space="preserve"> pR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2604 to -24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ATGCAGGACCGATCCA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GAGCACTTGAGATGCCAG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20"/>
              </w:rPr>
              <w:t xml:space="preserve">hSOX9 </w:t>
            </w:r>
            <w:r>
              <w:rPr>
                <w:rFonts w:cs="Arial" w:ascii="Arial" w:hAnsi="Arial"/>
                <w:sz w:val="16"/>
                <w:szCs w:val="20"/>
              </w:rPr>
              <w:t>pR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1526 to -13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TCCCGGAAGGACATTGAT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CCTTTTGGGCTCTTGCAA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20"/>
              </w:rPr>
              <w:t>hSOX9</w:t>
            </w:r>
            <w:r>
              <w:rPr>
                <w:rFonts w:cs="Arial" w:ascii="Arial" w:hAnsi="Arial"/>
                <w:sz w:val="16"/>
                <w:szCs w:val="20"/>
              </w:rPr>
              <w:t xml:space="preserve"> pR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1314 to -116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GAAAGCACAGAACCCGC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CATTGGTGGTGTCTCTCAT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20"/>
              </w:rPr>
              <w:t>hSOX9</w:t>
            </w:r>
            <w:r>
              <w:rPr>
                <w:rFonts w:cs="Arial" w:ascii="Arial" w:hAnsi="Arial"/>
                <w:sz w:val="16"/>
                <w:szCs w:val="20"/>
              </w:rPr>
              <w:t xml:space="preserve"> pR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1014 to -8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GGTGCCCATTTGTTTGG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CAAAAACGTCAGCCGAGTC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20"/>
              </w:rPr>
              <w:t>hSOX9</w:t>
            </w:r>
            <w:r>
              <w:rPr>
                <w:rFonts w:cs="Arial" w:ascii="Arial" w:hAnsi="Arial"/>
                <w:sz w:val="16"/>
                <w:szCs w:val="20"/>
              </w:rPr>
              <w:t xml:space="preserve"> pR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650 to -49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GCAAAAGCGCAGCAGAA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CTGCCTGCAAAAGTGCTTA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20"/>
              </w:rPr>
              <w:t>hSOX9</w:t>
            </w:r>
            <w:r>
              <w:rPr>
                <w:rFonts w:cs="Arial" w:ascii="Arial" w:hAnsi="Arial"/>
                <w:sz w:val="16"/>
                <w:szCs w:val="20"/>
              </w:rPr>
              <w:t xml:space="preserve"> CD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xon 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GAAGATGACCGACGAG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CGCTCTCCTTCTTCAGAT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bbreviations: pR, promoter region; CDS, coding sequenc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7:40:00Z</dcterms:created>
  <dc:creator>kaf2103</dc:creator>
  <dc:description/>
  <cp:keywords/>
  <dc:language>en-US</dc:language>
  <cp:lastModifiedBy>Katherine Fantauzzo</cp:lastModifiedBy>
  <dcterms:modified xsi:type="dcterms:W3CDTF">2012-07-25T17:40:00Z</dcterms:modified>
  <cp:revision>2</cp:revision>
  <dc:subject/>
  <dc:title>Table S2</dc:title>
</cp:coreProperties>
</file>